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94177" w14:textId="687C20AD" w:rsidR="00CF7CF3" w:rsidRPr="005D2992" w:rsidRDefault="00F6493A" w:rsidP="00F649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 1</w:t>
      </w:r>
      <w:r w:rsidR="00CF7CF3" w:rsidRPr="005D2992">
        <w:rPr>
          <w:rFonts w:ascii="Times New Roman" w:hAnsi="Times New Roman" w:cs="Times New Roman"/>
          <w:b/>
          <w:bCs/>
          <w:sz w:val="22"/>
          <w:szCs w:val="22"/>
        </w:rPr>
        <w:t xml:space="preserve">: Time interval from discharge to representation and reasons for readmis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4"/>
        <w:gridCol w:w="2980"/>
        <w:gridCol w:w="2649"/>
        <w:gridCol w:w="947"/>
      </w:tblGrid>
      <w:tr w:rsidR="00CF7CF3" w:rsidRPr="005D2992" w14:paraId="1D7F7820" w14:textId="77777777" w:rsidTr="001C7081">
        <w:tc>
          <w:tcPr>
            <w:tcW w:w="2953" w:type="dxa"/>
          </w:tcPr>
          <w:p w14:paraId="213154C3" w14:textId="77777777" w:rsidR="00CF7CF3" w:rsidRPr="005D2992" w:rsidRDefault="00CF7CF3" w:rsidP="00F649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ariable </w:t>
            </w:r>
          </w:p>
        </w:tc>
        <w:tc>
          <w:tcPr>
            <w:tcW w:w="3162" w:type="dxa"/>
          </w:tcPr>
          <w:p w14:paraId="7C8D9135" w14:textId="77777777" w:rsidR="00CF7CF3" w:rsidRDefault="00CF7CF3" w:rsidP="00F649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s</w:t>
            </w: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rgical site complications</w:t>
            </w:r>
          </w:p>
          <w:p w14:paraId="5E088C52" w14:textId="77777777" w:rsidR="00CF7CF3" w:rsidRPr="005D2992" w:rsidRDefault="00CF7CF3" w:rsidP="00F649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04D9A">
              <w:rPr>
                <w:rFonts w:ascii="Times New Roman" w:hAnsi="Times New Roman" w:cs="Times New Roman"/>
                <w:color w:val="000000" w:themeColor="text1"/>
              </w:rPr>
              <w:t>243</w:t>
            </w:r>
          </w:p>
        </w:tc>
        <w:tc>
          <w:tcPr>
            <w:tcW w:w="2790" w:type="dxa"/>
          </w:tcPr>
          <w:p w14:paraId="08FC1F8D" w14:textId="77777777" w:rsidR="00CF7CF3" w:rsidRDefault="00CF7CF3" w:rsidP="00F649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rgical site complications</w:t>
            </w:r>
          </w:p>
          <w:p w14:paraId="4B531E11" w14:textId="77777777" w:rsidR="00CF7CF3" w:rsidRPr="005D2992" w:rsidRDefault="00CF7CF3" w:rsidP="00F649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= </w:t>
            </w:r>
            <w:r w:rsidRPr="00D04D9A">
              <w:rPr>
                <w:rFonts w:ascii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900" w:type="dxa"/>
          </w:tcPr>
          <w:p w14:paraId="4EB554B5" w14:textId="77777777" w:rsidR="00CF7CF3" w:rsidRPr="005D2992" w:rsidRDefault="00CF7CF3" w:rsidP="00F649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-value </w:t>
            </w:r>
          </w:p>
        </w:tc>
      </w:tr>
      <w:tr w:rsidR="00CF7CF3" w:rsidRPr="005D2992" w14:paraId="1CC5C68E" w14:textId="77777777" w:rsidTr="001C7081">
        <w:tc>
          <w:tcPr>
            <w:tcW w:w="2953" w:type="dxa"/>
          </w:tcPr>
          <w:p w14:paraId="3E302B55" w14:textId="77777777" w:rsidR="00CF7CF3" w:rsidRPr="005D2992" w:rsidRDefault="00CF7CF3" w:rsidP="00F649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 xml:space="preserve">Time interval from discharge to readmission: days, </w:t>
            </w:r>
            <w:r w:rsidRPr="005D299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dian 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nge</w:t>
            </w:r>
            <w:r w:rsidRPr="005D299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3162" w:type="dxa"/>
          </w:tcPr>
          <w:p w14:paraId="58FB2F33" w14:textId="77777777" w:rsidR="00CF7CF3" w:rsidRPr="005D2992" w:rsidRDefault="00CF7CF3" w:rsidP="00F649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 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-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0</w:t>
            </w: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790" w:type="dxa"/>
          </w:tcPr>
          <w:p w14:paraId="374E90C5" w14:textId="77777777" w:rsidR="00CF7CF3" w:rsidRPr="005D2992" w:rsidRDefault="00CF7CF3" w:rsidP="00F649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 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-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6</w:t>
            </w: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5C1495DA" w14:textId="77777777" w:rsidR="00CF7CF3" w:rsidRPr="005D2992" w:rsidRDefault="00CF7CF3" w:rsidP="00F649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F7CF3" w:rsidRPr="005D2992" w14:paraId="06C0B4BC" w14:textId="77777777" w:rsidTr="001C7081">
        <w:tc>
          <w:tcPr>
            <w:tcW w:w="2953" w:type="dxa"/>
          </w:tcPr>
          <w:p w14:paraId="6A5F00D0" w14:textId="77777777" w:rsidR="00CF7CF3" w:rsidRPr="005D2992" w:rsidRDefault="00CF7CF3" w:rsidP="00F6493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 xml:space="preserve">Represented within 7-days after discharge, yes: </w:t>
            </w:r>
            <w:r w:rsidRPr="005D299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3162" w:type="dxa"/>
          </w:tcPr>
          <w:p w14:paraId="59AF137D" w14:textId="77777777" w:rsidR="00CF7CF3" w:rsidRPr="005D2992" w:rsidRDefault="00CF7CF3" w:rsidP="00F649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 (5.13)</w:t>
            </w:r>
          </w:p>
        </w:tc>
        <w:tc>
          <w:tcPr>
            <w:tcW w:w="2790" w:type="dxa"/>
          </w:tcPr>
          <w:p w14:paraId="2C8B79C7" w14:textId="77777777" w:rsidR="00CF7CF3" w:rsidRPr="005D2992" w:rsidRDefault="00CF7CF3" w:rsidP="00F649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7 (94.87)</w:t>
            </w:r>
          </w:p>
        </w:tc>
        <w:tc>
          <w:tcPr>
            <w:tcW w:w="900" w:type="dxa"/>
          </w:tcPr>
          <w:p w14:paraId="7DCB9930" w14:textId="77777777" w:rsidR="00CF7CF3" w:rsidRPr="005D2992" w:rsidRDefault="00CF7CF3" w:rsidP="00F649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5D29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2A"/>
            </w:r>
          </w:p>
        </w:tc>
      </w:tr>
      <w:tr w:rsidR="00CF7CF3" w:rsidRPr="005D2992" w14:paraId="3FB3D432" w14:textId="77777777" w:rsidTr="001C7081">
        <w:tc>
          <w:tcPr>
            <w:tcW w:w="2953" w:type="dxa"/>
          </w:tcPr>
          <w:p w14:paraId="29E25229" w14:textId="77777777" w:rsidR="00CF7CF3" w:rsidRPr="005D2992" w:rsidRDefault="00CF7CF3" w:rsidP="00F6493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 xml:space="preserve">No, </w:t>
            </w:r>
            <w:r w:rsidRPr="005D299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3162" w:type="dxa"/>
          </w:tcPr>
          <w:p w14:paraId="6A76BBC5" w14:textId="77777777" w:rsidR="00CF7CF3" w:rsidRPr="005D2992" w:rsidRDefault="00CF7CF3" w:rsidP="00F649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1 (72.37)</w:t>
            </w:r>
          </w:p>
        </w:tc>
        <w:tc>
          <w:tcPr>
            <w:tcW w:w="2790" w:type="dxa"/>
          </w:tcPr>
          <w:p w14:paraId="680E5C57" w14:textId="77777777" w:rsidR="00CF7CF3" w:rsidRPr="005D2992" w:rsidDel="005E7903" w:rsidRDefault="00CF7CF3" w:rsidP="00F649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2 (27.63)</w:t>
            </w:r>
          </w:p>
        </w:tc>
        <w:tc>
          <w:tcPr>
            <w:tcW w:w="900" w:type="dxa"/>
          </w:tcPr>
          <w:p w14:paraId="09F96567" w14:textId="77777777" w:rsidR="00CF7CF3" w:rsidRPr="005D2992" w:rsidRDefault="00CF7CF3" w:rsidP="00F649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</w:tbl>
    <w:p w14:paraId="48684C15" w14:textId="77777777" w:rsidR="00F6493A" w:rsidRDefault="00F6493A" w:rsidP="00F6493A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0E04958" w14:textId="7CFE71FF" w:rsidR="00CF7CF3" w:rsidRPr="005D2992" w:rsidRDefault="00CF7CF3" w:rsidP="00F6493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D2992">
        <w:rPr>
          <w:rFonts w:ascii="Times New Roman" w:hAnsi="Times New Roman" w:cs="Times New Roman"/>
          <w:sz w:val="22"/>
          <w:szCs w:val="22"/>
        </w:rPr>
        <w:t xml:space="preserve">IQR: Interquartile range </w:t>
      </w:r>
    </w:p>
    <w:p w14:paraId="676AA43C" w14:textId="77777777" w:rsidR="00CF7CF3" w:rsidRPr="005D2992" w:rsidRDefault="00CF7CF3" w:rsidP="00F6493A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D2992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2A"/>
      </w:r>
      <w:r w:rsidRPr="005D29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dicates significance: p&lt;0.05</w:t>
      </w:r>
    </w:p>
    <w:p w14:paraId="19A30C98" w14:textId="77777777" w:rsidR="00CF7CF3" w:rsidRDefault="00CF7CF3" w:rsidP="00F649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4F9F97D" w14:textId="77777777" w:rsidR="00CF7CF3" w:rsidRDefault="00CF7CF3" w:rsidP="00F649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D859BEF" w14:textId="77777777" w:rsidR="00CF7CF3" w:rsidRDefault="00CF7CF3" w:rsidP="00F649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F6DB200" w14:textId="77777777" w:rsidR="00CF7CF3" w:rsidRDefault="00CF7CF3" w:rsidP="00F649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10864B7" w14:textId="77777777" w:rsidR="00CF7CF3" w:rsidRDefault="00CF7CF3" w:rsidP="00F649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3A1F2D3" w14:textId="77777777" w:rsidR="00CF7CF3" w:rsidRDefault="00CF7CF3" w:rsidP="00F649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2C2EECE" w14:textId="77777777" w:rsidR="00E07A12" w:rsidRDefault="00E07A12" w:rsidP="00F649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96CCA73" w14:textId="77777777" w:rsidR="00E07A12" w:rsidRDefault="00E07A12" w:rsidP="00F649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87DA86E" w14:textId="77777777" w:rsidR="00E07A12" w:rsidRDefault="00E07A12" w:rsidP="00F649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0E13B2F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CE2B7A9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F22C4E8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FFDE40E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1B7F4F9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EF59B44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20B842F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86DAC79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503AA1C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C83FEA8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743FF27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F5765FF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A2A7A4D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B37AB7F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9110E2A" w14:textId="77777777" w:rsidR="00CF7CF3" w:rsidRDefault="00CF7CF3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8D3C605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B1454AF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DA0789C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6DE526B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E56ECD1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2E6A1BD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B783FC2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CB8178C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60DAA23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CD4D304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06BA448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F6D4DF9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BFF1CE9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BEAEB96" w14:textId="66ED4F88" w:rsidR="00CF7CF3" w:rsidRPr="005D2992" w:rsidRDefault="00CF7CF3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D2992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2: Racial Distribution and Area of deprivation index (AD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4"/>
        <w:gridCol w:w="2540"/>
        <w:gridCol w:w="2073"/>
        <w:gridCol w:w="1483"/>
      </w:tblGrid>
      <w:tr w:rsidR="00CF7CF3" w:rsidRPr="005D2992" w14:paraId="2B560FAD" w14:textId="77777777" w:rsidTr="001C7081">
        <w:tc>
          <w:tcPr>
            <w:tcW w:w="3446" w:type="dxa"/>
          </w:tcPr>
          <w:p w14:paraId="7E5CC217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669" w:type="dxa"/>
          </w:tcPr>
          <w:p w14:paraId="478EDC13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I (Quartile</w:t>
            </w:r>
            <w:r w:rsidRPr="005D2992" w:rsidDel="00C449D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-3)</w:t>
            </w:r>
          </w:p>
        </w:tc>
        <w:tc>
          <w:tcPr>
            <w:tcW w:w="2160" w:type="dxa"/>
          </w:tcPr>
          <w:p w14:paraId="4E9D9826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I (Quartile</w:t>
            </w:r>
            <w:r w:rsidRPr="005D2992" w:rsidDel="00C449D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)</w:t>
            </w:r>
          </w:p>
        </w:tc>
        <w:tc>
          <w:tcPr>
            <w:tcW w:w="1530" w:type="dxa"/>
          </w:tcPr>
          <w:p w14:paraId="0EE2BC14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CF7CF3" w:rsidRPr="005D2992" w14:paraId="707763C2" w14:textId="77777777" w:rsidTr="001C7081">
        <w:tc>
          <w:tcPr>
            <w:tcW w:w="3446" w:type="dxa"/>
          </w:tcPr>
          <w:p w14:paraId="1FA43378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 xml:space="preserve">Race: White: </w:t>
            </w:r>
            <w:r w:rsidRPr="005D299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2669" w:type="dxa"/>
          </w:tcPr>
          <w:p w14:paraId="79575157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591</w:t>
            </w:r>
            <w:r w:rsidRPr="005D2992" w:rsidDel="00C449D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(60.37)</w:t>
            </w:r>
          </w:p>
        </w:tc>
        <w:tc>
          <w:tcPr>
            <w:tcW w:w="2160" w:type="dxa"/>
          </w:tcPr>
          <w:p w14:paraId="25D87323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388</w:t>
            </w:r>
            <w:r w:rsidRPr="005D2992" w:rsidDel="00C449D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(39.63)</w:t>
            </w:r>
          </w:p>
        </w:tc>
        <w:tc>
          <w:tcPr>
            <w:tcW w:w="1530" w:type="dxa"/>
          </w:tcPr>
          <w:p w14:paraId="7BC5DB34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5D29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2A"/>
            </w:r>
          </w:p>
        </w:tc>
      </w:tr>
      <w:tr w:rsidR="00CF7CF3" w:rsidRPr="005D2992" w14:paraId="75281B5B" w14:textId="77777777" w:rsidTr="001C7081">
        <w:tc>
          <w:tcPr>
            <w:tcW w:w="3446" w:type="dxa"/>
          </w:tcPr>
          <w:p w14:paraId="2F3AEBB5" w14:textId="77777777" w:rsidR="00CF7CF3" w:rsidRPr="005D2992" w:rsidRDefault="00CF7CF3" w:rsidP="001C708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 xml:space="preserve">African American and Asian </w:t>
            </w:r>
          </w:p>
        </w:tc>
        <w:tc>
          <w:tcPr>
            <w:tcW w:w="2669" w:type="dxa"/>
          </w:tcPr>
          <w:p w14:paraId="02715DB1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14 (29.17)</w:t>
            </w:r>
          </w:p>
        </w:tc>
        <w:tc>
          <w:tcPr>
            <w:tcW w:w="2160" w:type="dxa"/>
          </w:tcPr>
          <w:p w14:paraId="52240818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34 (70.83)</w:t>
            </w:r>
          </w:p>
        </w:tc>
        <w:tc>
          <w:tcPr>
            <w:tcW w:w="1530" w:type="dxa"/>
          </w:tcPr>
          <w:p w14:paraId="4B5774C9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EAE782F" w14:textId="77777777" w:rsidR="00CF7CF3" w:rsidRPr="005D2992" w:rsidRDefault="00CF7CF3" w:rsidP="00CF7CF3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D2992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2A"/>
      </w:r>
      <w:r w:rsidRPr="005D29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dicates significance: p&lt;0.05</w:t>
      </w:r>
    </w:p>
    <w:p w14:paraId="6E02F0D7" w14:textId="77777777" w:rsidR="00CF7CF3" w:rsidRDefault="00CF7CF3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A60B7DB" w14:textId="77777777" w:rsidR="00CF7CF3" w:rsidRDefault="00CF7CF3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5165D21" w14:textId="77777777" w:rsidR="00CF7CF3" w:rsidRDefault="00CF7CF3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5EF7DDE" w14:textId="77777777" w:rsidR="00CF7CF3" w:rsidRDefault="00CF7CF3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C8DEDDC" w14:textId="77777777" w:rsidR="00CF7CF3" w:rsidRDefault="00CF7CF3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5CCF060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356877D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095F9FF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4F51E43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5CE78C5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B182DE4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78020DF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483EE68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6B0F7B7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D07E20C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7B90ED3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AB2B028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BCD3DE2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D102F35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C16FCAD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4D58ECF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0E63CFB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FA1F1E2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DF96823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346F49B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DF1D5AC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DE58918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CCEBC5C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5F87FD8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88F2D8A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4CA8B8D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6155E08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39D620C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B008662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87016E2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1F7CE39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4A16244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3A4BED2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1E1C317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0305EF3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63017F3" w14:textId="77777777" w:rsidR="00B51285" w:rsidRDefault="00B51285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55989CB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4E22DF9" w14:textId="77777777" w:rsidR="00E07A12" w:rsidRDefault="00E07A12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401234C" w14:textId="01DE69CF" w:rsidR="00CF7CF3" w:rsidRPr="005D2992" w:rsidRDefault="00CF7CF3" w:rsidP="00CF7CF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D2992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3: Exploratory Multivariable Logistic Regression: Representation (ED-visits and readmissions) </w:t>
      </w:r>
    </w:p>
    <w:p w14:paraId="1AB3FE1E" w14:textId="77777777" w:rsidR="00CF7CF3" w:rsidRPr="005D2992" w:rsidRDefault="00CF7CF3" w:rsidP="00CF7CF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3"/>
        <w:tblW w:w="5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90"/>
        <w:gridCol w:w="1170"/>
        <w:gridCol w:w="1350"/>
      </w:tblGrid>
      <w:tr w:rsidR="00CF7CF3" w:rsidRPr="005D2992" w14:paraId="7AE84400" w14:textId="77777777" w:rsidTr="001C7081">
        <w:trPr>
          <w:trHeight w:val="134"/>
        </w:trPr>
        <w:tc>
          <w:tcPr>
            <w:tcW w:w="1980" w:type="dxa"/>
            <w:tcBorders>
              <w:top w:val="single" w:sz="24" w:space="0" w:color="000000"/>
            </w:tcBorders>
          </w:tcPr>
          <w:p w14:paraId="062880C5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10" w:type="dxa"/>
            <w:gridSpan w:val="3"/>
            <w:tcBorders>
              <w:top w:val="single" w:sz="24" w:space="0" w:color="000000"/>
              <w:right w:val="single" w:sz="8" w:space="0" w:color="000000"/>
            </w:tcBorders>
          </w:tcPr>
          <w:p w14:paraId="5AE0BE10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Readmission/Representation to ED</w:t>
            </w:r>
          </w:p>
        </w:tc>
      </w:tr>
      <w:tr w:rsidR="00CF7CF3" w:rsidRPr="005D2992" w14:paraId="3F4354AB" w14:textId="77777777" w:rsidTr="001C7081">
        <w:trPr>
          <w:trHeight w:val="134"/>
        </w:trPr>
        <w:tc>
          <w:tcPr>
            <w:tcW w:w="1980" w:type="dxa"/>
            <w:tcBorders>
              <w:top w:val="single" w:sz="18" w:space="0" w:color="000000"/>
            </w:tcBorders>
          </w:tcPr>
          <w:p w14:paraId="3B85AC30" w14:textId="77777777" w:rsidR="00CF7CF3" w:rsidRPr="005D2992" w:rsidRDefault="00CF7CF3" w:rsidP="001C7081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990" w:type="dxa"/>
            <w:tcBorders>
              <w:top w:val="single" w:sz="18" w:space="0" w:color="000000"/>
            </w:tcBorders>
          </w:tcPr>
          <w:p w14:paraId="122B6E67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5D299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dds ratio</w:t>
            </w:r>
          </w:p>
        </w:tc>
        <w:tc>
          <w:tcPr>
            <w:tcW w:w="1170" w:type="dxa"/>
            <w:tcBorders>
              <w:top w:val="single" w:sz="18" w:space="0" w:color="000000"/>
            </w:tcBorders>
          </w:tcPr>
          <w:p w14:paraId="27372B67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5D299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5% Cl</w:t>
            </w:r>
          </w:p>
        </w:tc>
        <w:tc>
          <w:tcPr>
            <w:tcW w:w="1350" w:type="dxa"/>
            <w:tcBorders>
              <w:top w:val="single" w:sz="18" w:space="0" w:color="000000"/>
              <w:right w:val="single" w:sz="8" w:space="0" w:color="000000"/>
            </w:tcBorders>
          </w:tcPr>
          <w:p w14:paraId="0A88DAEC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5D299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-value</w:t>
            </w:r>
          </w:p>
        </w:tc>
      </w:tr>
      <w:tr w:rsidR="00CF7CF3" w:rsidRPr="005D2992" w14:paraId="1DC3BB33" w14:textId="77777777" w:rsidTr="001C7081">
        <w:trPr>
          <w:trHeight w:val="134"/>
        </w:trPr>
        <w:tc>
          <w:tcPr>
            <w:tcW w:w="1980" w:type="dxa"/>
          </w:tcPr>
          <w:p w14:paraId="15140229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 xml:space="preserve">Age at diagnosis </w:t>
            </w:r>
          </w:p>
        </w:tc>
        <w:tc>
          <w:tcPr>
            <w:tcW w:w="990" w:type="dxa"/>
          </w:tcPr>
          <w:p w14:paraId="3BA390CC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70" w:type="dxa"/>
          </w:tcPr>
          <w:p w14:paraId="0CF6BAE7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0.99 - 1.01</w:t>
            </w: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706CECC2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81</w:t>
            </w:r>
          </w:p>
        </w:tc>
      </w:tr>
      <w:tr w:rsidR="00CF7CF3" w:rsidRPr="005D2992" w14:paraId="5E72F7C9" w14:textId="77777777" w:rsidTr="001C7081">
        <w:trPr>
          <w:trHeight w:val="134"/>
        </w:trPr>
        <w:tc>
          <w:tcPr>
            <w:tcW w:w="1980" w:type="dxa"/>
          </w:tcPr>
          <w:p w14:paraId="78F15C94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990" w:type="dxa"/>
          </w:tcPr>
          <w:p w14:paraId="5E799DCA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AA72A2B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7A09A103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F7CF3" w:rsidRPr="005D2992" w14:paraId="62C87873" w14:textId="77777777" w:rsidTr="001C7081">
        <w:trPr>
          <w:trHeight w:val="134"/>
        </w:trPr>
        <w:tc>
          <w:tcPr>
            <w:tcW w:w="1980" w:type="dxa"/>
          </w:tcPr>
          <w:p w14:paraId="7B98B20F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 xml:space="preserve">Male, Ref </w:t>
            </w:r>
          </w:p>
        </w:tc>
        <w:tc>
          <w:tcPr>
            <w:tcW w:w="990" w:type="dxa"/>
          </w:tcPr>
          <w:p w14:paraId="2BF3D3B3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440D433B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4BD91A08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CF7CF3" w:rsidRPr="005D2992" w14:paraId="71519BAF" w14:textId="77777777" w:rsidTr="001C7081">
        <w:trPr>
          <w:trHeight w:val="134"/>
        </w:trPr>
        <w:tc>
          <w:tcPr>
            <w:tcW w:w="1980" w:type="dxa"/>
          </w:tcPr>
          <w:p w14:paraId="3FC1C1EC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990" w:type="dxa"/>
          </w:tcPr>
          <w:p w14:paraId="07395507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70" w:type="dxa"/>
          </w:tcPr>
          <w:p w14:paraId="3D7F9C4C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0.82 - 1.49</w:t>
            </w: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639BF6A2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9</w:t>
            </w:r>
          </w:p>
        </w:tc>
      </w:tr>
      <w:tr w:rsidR="00CF7CF3" w:rsidRPr="005D2992" w14:paraId="2209AFF1" w14:textId="77777777" w:rsidTr="001C7081">
        <w:trPr>
          <w:trHeight w:val="134"/>
        </w:trPr>
        <w:tc>
          <w:tcPr>
            <w:tcW w:w="1980" w:type="dxa"/>
          </w:tcPr>
          <w:p w14:paraId="62CE8BEC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990" w:type="dxa"/>
          </w:tcPr>
          <w:p w14:paraId="28DAC69C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C021B65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27E1F1E5" w14:textId="77777777" w:rsidR="00CF7CF3" w:rsidRPr="005D2992" w:rsidRDefault="00CF7CF3" w:rsidP="001C7081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F7CF3" w:rsidRPr="005D2992" w14:paraId="15CCFA85" w14:textId="77777777" w:rsidTr="001C7081">
        <w:trPr>
          <w:trHeight w:val="134"/>
        </w:trPr>
        <w:tc>
          <w:tcPr>
            <w:tcW w:w="1980" w:type="dxa"/>
          </w:tcPr>
          <w:p w14:paraId="68AF6A8B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White, Ref</w:t>
            </w:r>
          </w:p>
        </w:tc>
        <w:tc>
          <w:tcPr>
            <w:tcW w:w="990" w:type="dxa"/>
          </w:tcPr>
          <w:p w14:paraId="2C9746F7" w14:textId="77777777" w:rsidR="00CF7CF3" w:rsidRPr="005D2992" w:rsidRDefault="00CF7CF3" w:rsidP="00CF7CF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28A3DDC" w14:textId="77777777" w:rsidR="00CF7CF3" w:rsidRPr="005D2992" w:rsidRDefault="00CF7CF3" w:rsidP="00CF7CF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4C73E961" w14:textId="77777777" w:rsidR="00CF7CF3" w:rsidRPr="005D2992" w:rsidRDefault="00CF7CF3" w:rsidP="00CF7CF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F7CF3" w:rsidRPr="005D2992" w14:paraId="7F65D173" w14:textId="77777777" w:rsidTr="001C7081">
        <w:trPr>
          <w:trHeight w:val="134"/>
        </w:trPr>
        <w:tc>
          <w:tcPr>
            <w:tcW w:w="1980" w:type="dxa"/>
          </w:tcPr>
          <w:p w14:paraId="73B37058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 xml:space="preserve">Black or Asian </w:t>
            </w:r>
          </w:p>
        </w:tc>
        <w:tc>
          <w:tcPr>
            <w:tcW w:w="990" w:type="dxa"/>
          </w:tcPr>
          <w:p w14:paraId="45E9CA5E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70" w:type="dxa"/>
          </w:tcPr>
          <w:p w14:paraId="35054F4B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0.54 - 1.94</w:t>
            </w: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27BFAD3D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30</w:t>
            </w:r>
          </w:p>
        </w:tc>
      </w:tr>
      <w:tr w:rsidR="00CF7CF3" w:rsidRPr="005D2992" w14:paraId="4F1FD826" w14:textId="77777777" w:rsidTr="001C7081">
        <w:trPr>
          <w:trHeight w:val="134"/>
        </w:trPr>
        <w:tc>
          <w:tcPr>
            <w:tcW w:w="1980" w:type="dxa"/>
          </w:tcPr>
          <w:p w14:paraId="0021363F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te</w:t>
            </w:r>
          </w:p>
        </w:tc>
        <w:tc>
          <w:tcPr>
            <w:tcW w:w="990" w:type="dxa"/>
          </w:tcPr>
          <w:p w14:paraId="152ABFF8" w14:textId="77777777" w:rsidR="00CF7CF3" w:rsidRPr="005D2992" w:rsidRDefault="00CF7CF3" w:rsidP="001C7081">
            <w:pPr>
              <w:pStyle w:val="ListParagraph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4133F99" w14:textId="77777777" w:rsidR="00CF7CF3" w:rsidRPr="005D2992" w:rsidRDefault="00CF7CF3" w:rsidP="001C7081">
            <w:pPr>
              <w:pStyle w:val="ListParagraph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117BA2C3" w14:textId="77777777" w:rsidR="00CF7CF3" w:rsidRPr="005D2992" w:rsidRDefault="00CF7CF3" w:rsidP="001C7081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F7CF3" w:rsidRPr="005D2992" w14:paraId="1E8A3DBA" w14:textId="77777777" w:rsidTr="001C7081">
        <w:trPr>
          <w:trHeight w:val="134"/>
        </w:trPr>
        <w:tc>
          <w:tcPr>
            <w:tcW w:w="1980" w:type="dxa"/>
          </w:tcPr>
          <w:p w14:paraId="13B40452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 xml:space="preserve">Non-Larynx, Reference </w:t>
            </w:r>
          </w:p>
        </w:tc>
        <w:tc>
          <w:tcPr>
            <w:tcW w:w="990" w:type="dxa"/>
          </w:tcPr>
          <w:p w14:paraId="7C168172" w14:textId="77777777" w:rsidR="00CF7CF3" w:rsidRPr="005D2992" w:rsidRDefault="00CF7CF3" w:rsidP="00CF7CF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670F372" w14:textId="77777777" w:rsidR="00CF7CF3" w:rsidRPr="005D2992" w:rsidRDefault="00CF7CF3" w:rsidP="00CF7CF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363807A6" w14:textId="77777777" w:rsidR="00CF7CF3" w:rsidRPr="005D2992" w:rsidRDefault="00CF7CF3" w:rsidP="00CF7CF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F7CF3" w:rsidRPr="005D2992" w14:paraId="12BF4486" w14:textId="77777777" w:rsidTr="001C7081">
        <w:trPr>
          <w:trHeight w:val="134"/>
        </w:trPr>
        <w:tc>
          <w:tcPr>
            <w:tcW w:w="1980" w:type="dxa"/>
          </w:tcPr>
          <w:p w14:paraId="386EDAEB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Larynx</w:t>
            </w:r>
          </w:p>
        </w:tc>
        <w:tc>
          <w:tcPr>
            <w:tcW w:w="990" w:type="dxa"/>
          </w:tcPr>
          <w:p w14:paraId="0FD134C1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170" w:type="dxa"/>
          </w:tcPr>
          <w:p w14:paraId="67E1793F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1.09 - 2.18</w:t>
            </w: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4FF55B60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4</w:t>
            </w:r>
            <w:r w:rsidRPr="005D29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sym w:font="Symbol" w:char="F02A"/>
            </w:r>
          </w:p>
        </w:tc>
      </w:tr>
      <w:tr w:rsidR="00CF7CF3" w:rsidRPr="005D2992" w14:paraId="7B185A67" w14:textId="77777777" w:rsidTr="001C7081">
        <w:trPr>
          <w:trHeight w:val="134"/>
        </w:trPr>
        <w:tc>
          <w:tcPr>
            <w:tcW w:w="1980" w:type="dxa"/>
          </w:tcPr>
          <w:p w14:paraId="4EB48991" w14:textId="77777777" w:rsidR="00CF7CF3" w:rsidRPr="005D2992" w:rsidRDefault="00CF7CF3" w:rsidP="001C70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umor Stage</w:t>
            </w:r>
          </w:p>
        </w:tc>
        <w:tc>
          <w:tcPr>
            <w:tcW w:w="990" w:type="dxa"/>
          </w:tcPr>
          <w:p w14:paraId="7F0E650D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6479AB5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6406FCAD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F7CF3" w:rsidRPr="005D2992" w14:paraId="25F44759" w14:textId="77777777" w:rsidTr="001C7081">
        <w:trPr>
          <w:trHeight w:val="134"/>
        </w:trPr>
        <w:tc>
          <w:tcPr>
            <w:tcW w:w="1980" w:type="dxa"/>
          </w:tcPr>
          <w:p w14:paraId="70510E49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 xml:space="preserve">1, 2, 3, Reference </w:t>
            </w:r>
          </w:p>
        </w:tc>
        <w:tc>
          <w:tcPr>
            <w:tcW w:w="990" w:type="dxa"/>
          </w:tcPr>
          <w:p w14:paraId="709E03DF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79077DDD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2F74913B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CF7CF3" w:rsidRPr="005D2992" w14:paraId="452AAA70" w14:textId="77777777" w:rsidTr="001C7081">
        <w:trPr>
          <w:trHeight w:val="134"/>
        </w:trPr>
        <w:tc>
          <w:tcPr>
            <w:tcW w:w="1980" w:type="dxa"/>
          </w:tcPr>
          <w:p w14:paraId="2761DCAD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14:paraId="705BAD4A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70" w:type="dxa"/>
          </w:tcPr>
          <w:p w14:paraId="0813E4ED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0.98 - 1.71</w:t>
            </w: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7E4200EE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2</w:t>
            </w:r>
          </w:p>
        </w:tc>
      </w:tr>
      <w:tr w:rsidR="00CF7CF3" w:rsidRPr="005D2992" w14:paraId="0B8A120F" w14:textId="77777777" w:rsidTr="001C7081">
        <w:trPr>
          <w:trHeight w:val="134"/>
        </w:trPr>
        <w:tc>
          <w:tcPr>
            <w:tcW w:w="1980" w:type="dxa"/>
          </w:tcPr>
          <w:p w14:paraId="10D96DD2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harge Location</w:t>
            </w:r>
          </w:p>
        </w:tc>
        <w:tc>
          <w:tcPr>
            <w:tcW w:w="990" w:type="dxa"/>
          </w:tcPr>
          <w:p w14:paraId="0056D0AF" w14:textId="77777777" w:rsidR="00CF7CF3" w:rsidRPr="005D2992" w:rsidRDefault="00CF7CF3" w:rsidP="001C7081">
            <w:pPr>
              <w:pStyle w:val="ListParagraph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D907051" w14:textId="77777777" w:rsidR="00CF7CF3" w:rsidRPr="005D2992" w:rsidRDefault="00CF7CF3" w:rsidP="001C7081">
            <w:pPr>
              <w:pStyle w:val="ListParagraph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49318362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F7CF3" w:rsidRPr="005D2992" w14:paraId="6D2ACB94" w14:textId="77777777" w:rsidTr="001C7081">
        <w:trPr>
          <w:trHeight w:val="134"/>
        </w:trPr>
        <w:tc>
          <w:tcPr>
            <w:tcW w:w="1980" w:type="dxa"/>
          </w:tcPr>
          <w:p w14:paraId="4AE3798E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 xml:space="preserve">Home, Reference </w:t>
            </w:r>
          </w:p>
        </w:tc>
        <w:tc>
          <w:tcPr>
            <w:tcW w:w="990" w:type="dxa"/>
          </w:tcPr>
          <w:p w14:paraId="13BB0798" w14:textId="77777777" w:rsidR="00CF7CF3" w:rsidRPr="005D2992" w:rsidRDefault="00CF7CF3" w:rsidP="00CF7CF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91EFEE1" w14:textId="77777777" w:rsidR="00CF7CF3" w:rsidRPr="005D2992" w:rsidRDefault="00CF7CF3" w:rsidP="00CF7CF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0524BB1C" w14:textId="77777777" w:rsidR="00CF7CF3" w:rsidRPr="005D2992" w:rsidRDefault="00CF7CF3" w:rsidP="00CF7CF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F7CF3" w:rsidRPr="005D2992" w14:paraId="5BF76B48" w14:textId="77777777" w:rsidTr="001C7081">
        <w:trPr>
          <w:trHeight w:val="134"/>
        </w:trPr>
        <w:tc>
          <w:tcPr>
            <w:tcW w:w="1980" w:type="dxa"/>
          </w:tcPr>
          <w:p w14:paraId="1DD0E5A1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 xml:space="preserve">Home Health or other facilities </w:t>
            </w:r>
          </w:p>
        </w:tc>
        <w:tc>
          <w:tcPr>
            <w:tcW w:w="990" w:type="dxa"/>
          </w:tcPr>
          <w:p w14:paraId="72060483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170" w:type="dxa"/>
          </w:tcPr>
          <w:p w14:paraId="6BE80A2D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1.41 - 2.76</w:t>
            </w: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3FDB5277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  <w:r w:rsidRPr="005D29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sym w:font="Symbol" w:char="F02A"/>
            </w:r>
          </w:p>
        </w:tc>
      </w:tr>
      <w:tr w:rsidR="00CF7CF3" w:rsidRPr="005D2992" w14:paraId="111C2BE3" w14:textId="77777777" w:rsidTr="001C7081">
        <w:trPr>
          <w:trHeight w:val="134"/>
        </w:trPr>
        <w:tc>
          <w:tcPr>
            <w:tcW w:w="1980" w:type="dxa"/>
          </w:tcPr>
          <w:p w14:paraId="3DDB9102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te ADI, quartile</w:t>
            </w:r>
          </w:p>
        </w:tc>
        <w:tc>
          <w:tcPr>
            <w:tcW w:w="990" w:type="dxa"/>
          </w:tcPr>
          <w:p w14:paraId="2B56CA20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</w:tcPr>
          <w:p w14:paraId="3B9503A5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5EB9987F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CF7CF3" w:rsidRPr="005D2992" w14:paraId="128FDC4E" w14:textId="77777777" w:rsidTr="001C7081">
        <w:trPr>
          <w:trHeight w:val="134"/>
        </w:trPr>
        <w:tc>
          <w:tcPr>
            <w:tcW w:w="1980" w:type="dxa"/>
          </w:tcPr>
          <w:p w14:paraId="00CC5E96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 xml:space="preserve">1, 2, 3, Reference </w:t>
            </w:r>
          </w:p>
        </w:tc>
        <w:tc>
          <w:tcPr>
            <w:tcW w:w="990" w:type="dxa"/>
          </w:tcPr>
          <w:p w14:paraId="3B556008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5551EDF2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43223674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F7CF3" w:rsidRPr="005D2992" w14:paraId="58993BF0" w14:textId="77777777" w:rsidTr="001C7081">
        <w:trPr>
          <w:trHeight w:val="134"/>
        </w:trPr>
        <w:tc>
          <w:tcPr>
            <w:tcW w:w="1980" w:type="dxa"/>
          </w:tcPr>
          <w:p w14:paraId="34035FD9" w14:textId="77777777" w:rsidR="00CF7CF3" w:rsidRPr="005D2992" w:rsidRDefault="00CF7CF3" w:rsidP="001C7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14:paraId="0080D490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70" w:type="dxa"/>
          </w:tcPr>
          <w:p w14:paraId="69674BC9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0.91 - 2.02</w:t>
            </w:r>
          </w:p>
        </w:tc>
        <w:tc>
          <w:tcPr>
            <w:tcW w:w="1350" w:type="dxa"/>
            <w:tcBorders>
              <w:right w:val="single" w:sz="8" w:space="0" w:color="000000"/>
            </w:tcBorders>
          </w:tcPr>
          <w:p w14:paraId="3AD3560E" w14:textId="77777777" w:rsidR="00CF7CF3" w:rsidRPr="005D2992" w:rsidRDefault="00CF7CF3" w:rsidP="001C7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2992">
              <w:rPr>
                <w:rFonts w:ascii="Times New Roman" w:hAnsi="Times New Roman" w:cs="Times New Roman"/>
                <w:sz w:val="22"/>
                <w:szCs w:val="22"/>
              </w:rPr>
              <w:t>0.140</w:t>
            </w:r>
          </w:p>
        </w:tc>
      </w:tr>
    </w:tbl>
    <w:p w14:paraId="099D52C3" w14:textId="77777777" w:rsidR="00CF7CF3" w:rsidRPr="005D2992" w:rsidRDefault="00CF7CF3" w:rsidP="00CF7CF3">
      <w:pPr>
        <w:rPr>
          <w:rFonts w:ascii="Times New Roman" w:hAnsi="Times New Roman" w:cs="Times New Roman"/>
          <w:sz w:val="22"/>
          <w:szCs w:val="22"/>
        </w:rPr>
      </w:pPr>
      <w:r w:rsidRPr="005D2992">
        <w:rPr>
          <w:rFonts w:ascii="Times New Roman" w:hAnsi="Times New Roman" w:cs="Times New Roman"/>
          <w:sz w:val="22"/>
          <w:szCs w:val="22"/>
        </w:rPr>
        <w:t xml:space="preserve">ADI: Area of deprivation index </w:t>
      </w:r>
    </w:p>
    <w:p w14:paraId="737CBDE1" w14:textId="77777777" w:rsidR="00CF7CF3" w:rsidRPr="005D2992" w:rsidRDefault="00CF7CF3" w:rsidP="00CF7CF3">
      <w:pPr>
        <w:rPr>
          <w:rFonts w:ascii="Times New Roman" w:hAnsi="Times New Roman" w:cs="Times New Roman"/>
          <w:sz w:val="22"/>
          <w:szCs w:val="22"/>
        </w:rPr>
      </w:pPr>
      <w:r w:rsidRPr="005D2992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2A"/>
      </w:r>
      <w:r w:rsidRPr="005D29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dicates significance: p&lt;0.05</w:t>
      </w:r>
    </w:p>
    <w:p w14:paraId="138D660A" w14:textId="77777777" w:rsidR="00CF7CF3" w:rsidRPr="005D2992" w:rsidRDefault="00CF7CF3" w:rsidP="00CF7CF3">
      <w:pPr>
        <w:rPr>
          <w:rFonts w:ascii="Times New Roman" w:hAnsi="Times New Roman" w:cs="Times New Roman"/>
          <w:sz w:val="22"/>
          <w:szCs w:val="22"/>
        </w:rPr>
      </w:pPr>
    </w:p>
    <w:p w14:paraId="2ED836AA" w14:textId="77777777" w:rsidR="00325CC7" w:rsidRDefault="00325CC7"/>
    <w:p w14:paraId="22875A24" w14:textId="343126E0" w:rsidR="00D14466" w:rsidRPr="00E07A12" w:rsidRDefault="00D14466" w:rsidP="00E07A12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D14466" w:rsidRPr="00E07A12" w:rsidSect="00B51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F02437" w14:textId="77777777" w:rsidR="001D41BC" w:rsidRDefault="001D41BC" w:rsidP="00CF7CF3">
      <w:r>
        <w:separator/>
      </w:r>
    </w:p>
  </w:endnote>
  <w:endnote w:type="continuationSeparator" w:id="0">
    <w:p w14:paraId="7AA4BA58" w14:textId="77777777" w:rsidR="001D41BC" w:rsidRDefault="001D41BC" w:rsidP="00CF7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859086" w14:textId="77777777" w:rsidR="001D41BC" w:rsidRDefault="001D41BC" w:rsidP="00CF7CF3">
      <w:r>
        <w:separator/>
      </w:r>
    </w:p>
  </w:footnote>
  <w:footnote w:type="continuationSeparator" w:id="0">
    <w:p w14:paraId="6A9CD3E6" w14:textId="77777777" w:rsidR="001D41BC" w:rsidRDefault="001D41BC" w:rsidP="00CF7C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6314CC"/>
    <w:multiLevelType w:val="hybridMultilevel"/>
    <w:tmpl w:val="BFB65DD6"/>
    <w:lvl w:ilvl="0" w:tplc="005C04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9572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CF3"/>
    <w:rsid w:val="0006043A"/>
    <w:rsid w:val="000648D9"/>
    <w:rsid w:val="001D41BC"/>
    <w:rsid w:val="0023089C"/>
    <w:rsid w:val="002348D8"/>
    <w:rsid w:val="002F3C74"/>
    <w:rsid w:val="00325CC7"/>
    <w:rsid w:val="005D6686"/>
    <w:rsid w:val="007628BF"/>
    <w:rsid w:val="00A747B7"/>
    <w:rsid w:val="00B51285"/>
    <w:rsid w:val="00CF7CF3"/>
    <w:rsid w:val="00D14466"/>
    <w:rsid w:val="00E07A12"/>
    <w:rsid w:val="00F64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2C60E"/>
  <w15:chartTrackingRefBased/>
  <w15:docId w15:val="{EB9D9E40-4002-6C4D-98CA-A3CC3BB18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CF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F7C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C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C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C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C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C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C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C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C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C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C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C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C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C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C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C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C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C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C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7C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C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7C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C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7C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C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7C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C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C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CF3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CF7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F7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7C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7CF3"/>
  </w:style>
  <w:style w:type="paragraph" w:styleId="Footer">
    <w:name w:val="footer"/>
    <w:basedOn w:val="Normal"/>
    <w:link w:val="FooterChar"/>
    <w:uiPriority w:val="99"/>
    <w:unhideWhenUsed/>
    <w:rsid w:val="00CF7C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7CF3"/>
  </w:style>
  <w:style w:type="character" w:customStyle="1" w:styleId="normaltextrun">
    <w:name w:val="normaltextrun"/>
    <w:basedOn w:val="DefaultParagraphFont"/>
    <w:rsid w:val="00D14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-Rahman, Nana-Hawwa</dc:creator>
  <cp:keywords/>
  <dc:description/>
  <cp:lastModifiedBy>Tutchko, Mary Jo</cp:lastModifiedBy>
  <cp:revision>4</cp:revision>
  <dcterms:created xsi:type="dcterms:W3CDTF">2025-09-23T14:00:00Z</dcterms:created>
  <dcterms:modified xsi:type="dcterms:W3CDTF">2025-10-13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9-23T13:54:5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922bba0-faf8-4f8e-a5e5-a32f77f9a6a1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